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745BDA" w14:textId="4DC19803" w:rsidR="00A87CBE" w:rsidRDefault="007D37C6" w:rsidP="00A87CBE">
      <w:pPr>
        <w:spacing w:before="120" w:after="12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hemes and Categories generated from Focused Group Discussions by Conventional Content A</w:t>
      </w:r>
      <w:r w:rsidR="00A87CBE">
        <w:rPr>
          <w:rFonts w:ascii="Times New Roman" w:hAnsi="Times New Roman" w:cs="Times New Roman"/>
          <w:b/>
        </w:rPr>
        <w:t xml:space="preserve">nalysis technique about People’s </w:t>
      </w:r>
      <w:r w:rsidR="00A87CBE" w:rsidRPr="000109A4">
        <w:rPr>
          <w:rFonts w:ascii="Times New Roman" w:hAnsi="Times New Roman" w:cs="Times New Roman"/>
          <w:b/>
          <w:noProof/>
        </w:rPr>
        <w:t>knowledge</w:t>
      </w:r>
      <w:r w:rsidR="00A87CBE">
        <w:rPr>
          <w:rFonts w:ascii="Times New Roman" w:hAnsi="Times New Roman" w:cs="Times New Roman"/>
          <w:b/>
        </w:rPr>
        <w:t xml:space="preserve"> and Attitude towards E</w:t>
      </w:r>
      <w:r w:rsidR="002F6039">
        <w:rPr>
          <w:rFonts w:ascii="Times New Roman" w:hAnsi="Times New Roman" w:cs="Times New Roman"/>
          <w:b/>
        </w:rPr>
        <w:t xml:space="preserve">bola </w:t>
      </w:r>
      <w:r w:rsidR="00A87CBE">
        <w:rPr>
          <w:rFonts w:ascii="Times New Roman" w:hAnsi="Times New Roman" w:cs="Times New Roman"/>
          <w:b/>
        </w:rPr>
        <w:t>V</w:t>
      </w:r>
      <w:r w:rsidR="002F6039">
        <w:rPr>
          <w:rFonts w:ascii="Times New Roman" w:hAnsi="Times New Roman" w:cs="Times New Roman"/>
          <w:b/>
        </w:rPr>
        <w:t xml:space="preserve">irus </w:t>
      </w:r>
      <w:r w:rsidR="00A87CBE">
        <w:rPr>
          <w:rFonts w:ascii="Times New Roman" w:hAnsi="Times New Roman" w:cs="Times New Roman"/>
          <w:b/>
        </w:rPr>
        <w:t>D</w:t>
      </w:r>
      <w:r w:rsidR="002F6039">
        <w:rPr>
          <w:rFonts w:ascii="Times New Roman" w:hAnsi="Times New Roman" w:cs="Times New Roman"/>
          <w:b/>
        </w:rPr>
        <w:t>iseases</w:t>
      </w:r>
      <w:r w:rsidR="00A87CBE">
        <w:rPr>
          <w:rFonts w:ascii="Times New Roman" w:hAnsi="Times New Roman" w:cs="Times New Roman"/>
          <w:b/>
        </w:rPr>
        <w:t xml:space="preserve"> and M</w:t>
      </w:r>
      <w:r w:rsidR="002F6039">
        <w:rPr>
          <w:rFonts w:ascii="Times New Roman" w:hAnsi="Times New Roman" w:cs="Times New Roman"/>
          <w:b/>
        </w:rPr>
        <w:t xml:space="preserve">arburg </w:t>
      </w:r>
      <w:r w:rsidR="00A87CBE">
        <w:rPr>
          <w:rFonts w:ascii="Times New Roman" w:hAnsi="Times New Roman" w:cs="Times New Roman"/>
          <w:b/>
        </w:rPr>
        <w:t>V</w:t>
      </w:r>
      <w:r w:rsidR="002F6039">
        <w:rPr>
          <w:rFonts w:ascii="Times New Roman" w:hAnsi="Times New Roman" w:cs="Times New Roman"/>
          <w:b/>
        </w:rPr>
        <w:t xml:space="preserve">irus </w:t>
      </w:r>
      <w:r w:rsidR="00A87CBE">
        <w:rPr>
          <w:rFonts w:ascii="Times New Roman" w:hAnsi="Times New Roman" w:cs="Times New Roman"/>
          <w:b/>
        </w:rPr>
        <w:t>D</w:t>
      </w:r>
      <w:r w:rsidR="002F6039">
        <w:rPr>
          <w:rFonts w:ascii="Times New Roman" w:hAnsi="Times New Roman" w:cs="Times New Roman"/>
          <w:b/>
        </w:rPr>
        <w:t>isease</w:t>
      </w:r>
      <w:r>
        <w:rPr>
          <w:rFonts w:ascii="Times New Roman" w:hAnsi="Times New Roman" w:cs="Times New Roman"/>
          <w:b/>
        </w:rPr>
        <w:t xml:space="preserve"> in Uganda. </w:t>
      </w:r>
      <w:bookmarkStart w:id="0" w:name="_GoBack"/>
      <w:bookmarkEnd w:id="0"/>
      <w:r w:rsidR="00A87CBE">
        <w:rPr>
          <w:rFonts w:ascii="Times New Roman" w:hAnsi="Times New Roman" w:cs="Times New Roman"/>
          <w:b/>
        </w:rPr>
        <w:t xml:space="preserve"> </w:t>
      </w:r>
    </w:p>
    <w:tbl>
      <w:tblPr>
        <w:tblStyle w:val="GridTable5Dark-Accent61"/>
        <w:tblW w:w="5000" w:type="pct"/>
        <w:tblLook w:val="04A0" w:firstRow="1" w:lastRow="0" w:firstColumn="1" w:lastColumn="0" w:noHBand="0" w:noVBand="1"/>
      </w:tblPr>
      <w:tblGrid>
        <w:gridCol w:w="2027"/>
        <w:gridCol w:w="2968"/>
        <w:gridCol w:w="4015"/>
      </w:tblGrid>
      <w:tr w:rsidR="00A87CBE" w14:paraId="07E85EDC" w14:textId="77777777" w:rsidTr="00FF27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pct"/>
            <w:tcBorders>
              <w:bottom w:val="single" w:sz="4" w:space="0" w:color="FFFFFF" w:themeColor="background1"/>
            </w:tcBorders>
            <w:hideMark/>
          </w:tcPr>
          <w:p w14:paraId="3FF490BD" w14:textId="77777777" w:rsidR="00A87CBE" w:rsidRDefault="00A87CBE" w:rsidP="00FF2771">
            <w:pPr>
              <w:pStyle w:val="NoSpacing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tegory</w:t>
            </w:r>
          </w:p>
        </w:tc>
        <w:tc>
          <w:tcPr>
            <w:tcW w:w="1647" w:type="pct"/>
            <w:tcBorders>
              <w:bottom w:val="single" w:sz="4" w:space="0" w:color="FFFFFF" w:themeColor="background1"/>
            </w:tcBorders>
            <w:hideMark/>
          </w:tcPr>
          <w:p w14:paraId="246174A2" w14:textId="77777777" w:rsidR="00A87CBE" w:rsidRDefault="00A87CBE" w:rsidP="00FF2771">
            <w:pPr>
              <w:pStyle w:val="NoSpacing"/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mes </w:t>
            </w:r>
          </w:p>
        </w:tc>
        <w:tc>
          <w:tcPr>
            <w:tcW w:w="2228" w:type="pct"/>
            <w:tcBorders>
              <w:bottom w:val="single" w:sz="4" w:space="0" w:color="FFFFFF" w:themeColor="background1"/>
            </w:tcBorders>
            <w:hideMark/>
          </w:tcPr>
          <w:p w14:paraId="49C439C0" w14:textId="77777777" w:rsidR="00A87CBE" w:rsidRDefault="00A87CBE" w:rsidP="00FF2771">
            <w:pPr>
              <w:pStyle w:val="NoSpacing"/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ey quotes</w:t>
            </w:r>
          </w:p>
        </w:tc>
      </w:tr>
      <w:tr w:rsidR="00A87CBE" w14:paraId="565037D8" w14:textId="77777777" w:rsidTr="00FF2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88BC4CE" w14:textId="77777777" w:rsidR="00A87CBE" w:rsidRDefault="00A87CBE" w:rsidP="00FF2771">
            <w:pPr>
              <w:pStyle w:val="NoSpacing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‘Fear’ (Ebola Kills instantly)</w:t>
            </w:r>
          </w:p>
        </w:tc>
        <w:tc>
          <w:tcPr>
            <w:tcW w:w="16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50A1D75" w14:textId="77777777" w:rsidR="00A87CBE" w:rsidRDefault="00A87CBE" w:rsidP="00FF2771">
            <w:pPr>
              <w:pStyle w:val="NoSpacing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More pathogenic than AIDS</w:t>
            </w:r>
          </w:p>
          <w:p w14:paraId="1018C67B" w14:textId="77777777" w:rsidR="00A87CBE" w:rsidRDefault="00A87CBE" w:rsidP="00FF2771">
            <w:pPr>
              <w:pStyle w:val="NoSpacing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Causes chaos</w:t>
            </w:r>
          </w:p>
          <w:p w14:paraId="21832045" w14:textId="77777777" w:rsidR="00A87CBE" w:rsidRDefault="00A87CBE" w:rsidP="00FF2771">
            <w:pPr>
              <w:pStyle w:val="NoSpacing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109A4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It</w:t>
            </w:r>
            <w:r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 xml:space="preserve"> </w:t>
            </w:r>
            <w:r w:rsidRPr="000109A4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is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very </w:t>
            </w:r>
            <w:r w:rsidRPr="000109A4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small-microscopic</w:t>
            </w:r>
          </w:p>
          <w:p w14:paraId="3E79CAC3" w14:textId="77777777" w:rsidR="00A87CBE" w:rsidRDefault="00A87CBE" w:rsidP="00FF2771">
            <w:pPr>
              <w:pStyle w:val="NoSpacing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Terrible disease</w:t>
            </w:r>
          </w:p>
          <w:p w14:paraId="6164708E" w14:textId="77777777" w:rsidR="00A87CBE" w:rsidRDefault="00A87CBE" w:rsidP="00FF2771">
            <w:pPr>
              <w:pStyle w:val="NoSpacing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Kills fast, severe disease</w:t>
            </w:r>
          </w:p>
        </w:tc>
        <w:tc>
          <w:tcPr>
            <w:tcW w:w="22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53EEFFE" w14:textId="77777777" w:rsidR="00A87CBE" w:rsidRDefault="00A87CBE" w:rsidP="00FF2771">
            <w:pPr>
              <w:pStyle w:val="NoSpacing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“When I hear Ebola, I lose strength because it kills instantly” (FGD 1)</w:t>
            </w:r>
          </w:p>
          <w:p w14:paraId="3A89DF81" w14:textId="77777777" w:rsidR="00A87CBE" w:rsidRDefault="00A87CBE" w:rsidP="00FF2771">
            <w:pPr>
              <w:pStyle w:val="NoSpacing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“When you get Ebola, your life ends there” (FGD2)</w:t>
            </w:r>
          </w:p>
        </w:tc>
      </w:tr>
      <w:tr w:rsidR="00A87CBE" w14:paraId="76890315" w14:textId="77777777" w:rsidTr="00FF2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E7B4D75" w14:textId="77777777" w:rsidR="00A87CBE" w:rsidRDefault="00A87CBE" w:rsidP="00FF2771">
            <w:pPr>
              <w:pStyle w:val="NoSpacing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use and mode of spread</w:t>
            </w:r>
          </w:p>
          <w:p w14:paraId="3B57623D" w14:textId="77777777" w:rsidR="00A87CBE" w:rsidRDefault="00A87CBE" w:rsidP="00FF2771">
            <w:pPr>
              <w:pStyle w:val="NoSpacing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“Spreads very </w:t>
            </w:r>
            <w:r w:rsidRPr="000109A4">
              <w:rPr>
                <w:rFonts w:ascii="Times New Roman" w:hAnsi="Times New Roman" w:cs="Times New Roman"/>
                <w:noProof/>
                <w:sz w:val="22"/>
                <w:szCs w:val="22"/>
              </w:rPr>
              <w:t>fast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.</w:t>
            </w:r>
            <w:r w:rsidRPr="000109A4">
              <w:rPr>
                <w:rFonts w:ascii="Times New Roman" w:hAnsi="Times New Roman" w:cs="Times New Roman"/>
                <w:noProof/>
                <w:sz w:val="22"/>
                <w:szCs w:val="22"/>
              </w:rPr>
              <w:t>”</w:t>
            </w:r>
          </w:p>
        </w:tc>
        <w:tc>
          <w:tcPr>
            <w:tcW w:w="16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26084BF" w14:textId="77777777" w:rsidR="00A87CBE" w:rsidRDefault="00A87CBE" w:rsidP="00FF2771">
            <w:pPr>
              <w:pStyle w:val="NoSpacing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No funeral rites </w:t>
            </w:r>
          </w:p>
          <w:p w14:paraId="6BD14AE8" w14:textId="77777777" w:rsidR="00A87CBE" w:rsidRDefault="00A87CBE" w:rsidP="00FF2771">
            <w:pPr>
              <w:pStyle w:val="NoSpacing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Contact (Touching people with Ebola or Marburg, you get infected, other </w:t>
            </w:r>
            <w:r w:rsidRPr="000109A4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means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of contact with dead or alive infected person</w:t>
            </w:r>
          </w:p>
          <w:p w14:paraId="573396F9" w14:textId="77777777" w:rsidR="00A87CBE" w:rsidRDefault="00A87CBE" w:rsidP="00FF2771">
            <w:pPr>
              <w:pStyle w:val="NoSpacing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Ebola disease is airborne </w:t>
            </w:r>
          </w:p>
          <w:p w14:paraId="7133AF7D" w14:textId="77777777" w:rsidR="00A87CBE" w:rsidRDefault="00A87CBE" w:rsidP="00FF2771">
            <w:pPr>
              <w:pStyle w:val="NoSpacing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Animals cause the disease-monkeys (Eating fruits eaten on by monkeys, through wild animals such as bats, sharing shelter with animals, eating monkeys)</w:t>
            </w:r>
          </w:p>
          <w:p w14:paraId="66E030DD" w14:textId="77777777" w:rsidR="00A87CBE" w:rsidRDefault="00A87CBE" w:rsidP="00FF2771">
            <w:pPr>
              <w:pStyle w:val="NoSpacing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Migration of people from affected countries like South Sudan and DRC, wearing </w:t>
            </w:r>
            <w:r w:rsidRPr="000109A4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second</w:t>
            </w:r>
            <w:r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-</w:t>
            </w:r>
            <w:r w:rsidRPr="000109A4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hand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clothes, sharing sharp instruments with patients</w:t>
            </w:r>
          </w:p>
          <w:p w14:paraId="41BF8233" w14:textId="77777777" w:rsidR="00A87CBE" w:rsidRDefault="00A87CBE" w:rsidP="00FF2771">
            <w:pPr>
              <w:pStyle w:val="NoSpacing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Hygiene is key- </w:t>
            </w:r>
            <w:r w:rsidRPr="000109A4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Ebola is caused by poor hygiene</w:t>
            </w:r>
          </w:p>
          <w:p w14:paraId="6AF2B84A" w14:textId="77777777" w:rsidR="00A87CBE" w:rsidRDefault="00A87CBE" w:rsidP="00FF2771">
            <w:pPr>
              <w:pStyle w:val="NoSpacing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Caused by malice and bioterrorism by doctors</w:t>
            </w:r>
          </w:p>
        </w:tc>
        <w:tc>
          <w:tcPr>
            <w:tcW w:w="22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C94DFF2" w14:textId="77777777" w:rsidR="00A87CBE" w:rsidRDefault="00A87CBE" w:rsidP="00FF2771">
            <w:pPr>
              <w:pStyle w:val="NoSpacing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“How come in Uganda Ebola kills only one person because it is known to kill many people” (FGD4)</w:t>
            </w:r>
          </w:p>
          <w:p w14:paraId="76604ADC" w14:textId="77777777" w:rsidR="00A87CBE" w:rsidRDefault="00A87CBE" w:rsidP="00FF2771">
            <w:pPr>
              <w:pStyle w:val="NoSpacing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“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Omuly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 xml:space="preserve"> mamba </w:t>
            </w:r>
            <w:r w:rsidRPr="000109A4">
              <w:rPr>
                <w:rFonts w:ascii="Times New Roman" w:hAnsi="Times New Roman" w:cs="Times New Roman"/>
                <w:b w:val="0"/>
                <w:i/>
                <w:noProof/>
                <w:sz w:val="22"/>
                <w:szCs w:val="22"/>
              </w:rPr>
              <w:t>era</w:t>
            </w: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 xml:space="preserve"> </w:t>
            </w:r>
            <w:r w:rsidRPr="000109A4">
              <w:rPr>
                <w:rFonts w:ascii="Times New Roman" w:hAnsi="Times New Roman" w:cs="Times New Roman"/>
                <w:b w:val="0"/>
                <w:i/>
                <w:noProof/>
                <w:sz w:val="22"/>
                <w:szCs w:val="22"/>
              </w:rPr>
              <w:t>omu</w:t>
            </w: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 xml:space="preserve">, </w:t>
            </w:r>
            <w:r w:rsidRPr="000109A4">
              <w:rPr>
                <w:rFonts w:ascii="Times New Roman" w:hAnsi="Times New Roman" w:cs="Times New Roman"/>
                <w:b w:val="0"/>
                <w:i/>
                <w:noProof/>
                <w:sz w:val="22"/>
                <w:szCs w:val="22"/>
              </w:rPr>
              <w:t>navumaganya</w:t>
            </w: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 xml:space="preserve"> </w:t>
            </w:r>
            <w:r w:rsidRPr="000109A4">
              <w:rPr>
                <w:rFonts w:ascii="Times New Roman" w:hAnsi="Times New Roman" w:cs="Times New Roman"/>
                <w:b w:val="0"/>
                <w:i/>
                <w:noProof/>
                <w:sz w:val="22"/>
                <w:szCs w:val="22"/>
              </w:rPr>
              <w:t>ekikka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” meaning when ‘one member of a clan eats a totem, he brings shame to whole clan’ referring to those people who eat wild animals like monkeys. (FGD4)</w:t>
            </w:r>
          </w:p>
          <w:p w14:paraId="6724D52D" w14:textId="77777777" w:rsidR="00A87CBE" w:rsidRDefault="00A87CBE" w:rsidP="00FF2771">
            <w:pPr>
              <w:pStyle w:val="NoSpacing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Maybe some doctors make the virus and use it to </w:t>
            </w:r>
            <w:r w:rsidRPr="000109A4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make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money (FGD5)</w:t>
            </w:r>
          </w:p>
          <w:p w14:paraId="0B1317E9" w14:textId="77777777" w:rsidR="00A87CBE" w:rsidRDefault="00A87CBE" w:rsidP="00FF2771">
            <w:pPr>
              <w:pStyle w:val="NoSpacing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“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Abazungu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 xml:space="preserve"> </w:t>
            </w:r>
            <w:r w:rsidRPr="000109A4">
              <w:rPr>
                <w:rFonts w:ascii="Times New Roman" w:hAnsi="Times New Roman" w:cs="Times New Roman"/>
                <w:b w:val="0"/>
                <w:i/>
                <w:noProof/>
                <w:sz w:val="22"/>
                <w:szCs w:val="22"/>
              </w:rPr>
              <w:t>balesse</w:t>
            </w: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 xml:space="preserve"> </w:t>
            </w:r>
            <w:r w:rsidRPr="000109A4">
              <w:rPr>
                <w:rFonts w:ascii="Times New Roman" w:hAnsi="Times New Roman" w:cs="Times New Roman"/>
                <w:b w:val="0"/>
                <w:i/>
                <w:noProof/>
                <w:sz w:val="22"/>
                <w:szCs w:val="22"/>
              </w:rPr>
              <w:t>obulwadde</w:t>
            </w: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 xml:space="preserve"> </w:t>
            </w:r>
            <w:r w:rsidRPr="000109A4">
              <w:rPr>
                <w:rFonts w:ascii="Times New Roman" w:hAnsi="Times New Roman" w:cs="Times New Roman"/>
                <w:b w:val="0"/>
                <w:i/>
                <w:noProof/>
                <w:sz w:val="22"/>
                <w:szCs w:val="22"/>
              </w:rPr>
              <w:t>bakendenze</w:t>
            </w: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 xml:space="preserve"> </w:t>
            </w:r>
            <w:r w:rsidRPr="000109A4">
              <w:rPr>
                <w:rFonts w:ascii="Times New Roman" w:hAnsi="Times New Roman" w:cs="Times New Roman"/>
                <w:b w:val="0"/>
                <w:i/>
                <w:noProof/>
                <w:sz w:val="22"/>
                <w:szCs w:val="22"/>
              </w:rPr>
              <w:t>ku</w:t>
            </w: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 xml:space="preserve"> </w:t>
            </w:r>
            <w:r w:rsidRPr="000109A4">
              <w:rPr>
                <w:rFonts w:ascii="Times New Roman" w:hAnsi="Times New Roman" w:cs="Times New Roman"/>
                <w:b w:val="0"/>
                <w:i/>
                <w:noProof/>
                <w:sz w:val="22"/>
                <w:szCs w:val="22"/>
              </w:rPr>
              <w:t>namba</w:t>
            </w: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 xml:space="preserve"> </w:t>
            </w:r>
            <w:r w:rsidRPr="000109A4">
              <w:rPr>
                <w:rFonts w:ascii="Times New Roman" w:hAnsi="Times New Roman" w:cs="Times New Roman"/>
                <w:b w:val="0"/>
                <w:i/>
                <w:noProof/>
                <w:sz w:val="22"/>
                <w:szCs w:val="22"/>
              </w:rPr>
              <w:t>yabantu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” meaning ‘foreigners have brought the disease to reduce </w:t>
            </w:r>
            <w:r w:rsidRPr="000109A4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the population of the world’ (FGD4)</w:t>
            </w:r>
          </w:p>
        </w:tc>
      </w:tr>
      <w:tr w:rsidR="00A87CBE" w14:paraId="7D99836F" w14:textId="77777777" w:rsidTr="00FF2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1483ABD" w14:textId="77777777" w:rsidR="00A87CBE" w:rsidRDefault="00A87CBE" w:rsidP="00FF2771">
            <w:pPr>
              <w:pStyle w:val="NoSpacing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inical presentation</w:t>
            </w:r>
          </w:p>
        </w:tc>
        <w:tc>
          <w:tcPr>
            <w:tcW w:w="16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B020CBF" w14:textId="77777777" w:rsidR="00A87CBE" w:rsidRDefault="00A87CBE" w:rsidP="00FF2771">
            <w:pPr>
              <w:pStyle w:val="NoSpacing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Vomiting, diarrhea, red eyes, high fever, oozing of blood from body orifices, body weakness, headache, abdominal pains, sweating</w:t>
            </w:r>
          </w:p>
        </w:tc>
        <w:tc>
          <w:tcPr>
            <w:tcW w:w="22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8AFDC0C" w14:textId="77777777" w:rsidR="00A87CBE" w:rsidRDefault="00A87CBE" w:rsidP="00FF2771">
            <w:pPr>
              <w:pStyle w:val="NoSpacing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“I have never seen such a deadly disease since my daughter started falling sick with a simple fever and we all thought it was malaria” (FGD3)</w:t>
            </w:r>
          </w:p>
        </w:tc>
      </w:tr>
      <w:tr w:rsidR="00A87CBE" w14:paraId="33DDF341" w14:textId="77777777" w:rsidTr="00FF2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55439AE" w14:textId="77777777" w:rsidR="00A87CBE" w:rsidRDefault="00A87CBE" w:rsidP="00FF2771">
            <w:pPr>
              <w:pStyle w:val="NoSpacing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 and prevention</w:t>
            </w:r>
          </w:p>
        </w:tc>
        <w:tc>
          <w:tcPr>
            <w:tcW w:w="16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B358189" w14:textId="77777777" w:rsidR="00A87CBE" w:rsidRDefault="00A87CBE" w:rsidP="00FF2771">
            <w:pPr>
              <w:pStyle w:val="NoSpacing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Sensitization during and after the outbreak is crucial for outbreak control</w:t>
            </w:r>
          </w:p>
          <w:p w14:paraId="1EB71686" w14:textId="77777777" w:rsidR="00A87CBE" w:rsidRDefault="00A87CBE" w:rsidP="00FF2771">
            <w:pPr>
              <w:pStyle w:val="NoSpacing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Safe burial (have designated Ebola burial sites, provide masks to people who are going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lastRenderedPageBreak/>
              <w:t xml:space="preserve">to </w:t>
            </w:r>
            <w:r w:rsidRPr="000109A4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bury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, train local teams to bury their </w:t>
            </w:r>
            <w:r w:rsidRPr="000109A4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people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  <w:p w14:paraId="70E7DD88" w14:textId="77777777" w:rsidR="00A87CBE" w:rsidRDefault="00A87CBE" w:rsidP="00FF2771">
            <w:pPr>
              <w:pStyle w:val="NoSpacing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Quarantine or isolate sick people </w:t>
            </w:r>
          </w:p>
          <w:p w14:paraId="0A2A95DB" w14:textId="77777777" w:rsidR="00A87CBE" w:rsidRDefault="00A87CBE" w:rsidP="00FF2771">
            <w:pPr>
              <w:pStyle w:val="NoSpacing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Treatment and recruitment of Ebola trained health workers and Reporting to health workers</w:t>
            </w:r>
          </w:p>
          <w:p w14:paraId="1EC3B852" w14:textId="77777777" w:rsidR="00A87CBE" w:rsidRDefault="00A87CBE" w:rsidP="00FF2771">
            <w:pPr>
              <w:pStyle w:val="NoSpacing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Avoid contact (sick people, animals</w:t>
            </w:r>
          </w:p>
          <w:p w14:paraId="5582D963" w14:textId="77777777" w:rsidR="00A87CBE" w:rsidRDefault="00A87CBE" w:rsidP="00FF2771">
            <w:pPr>
              <w:pStyle w:val="NoSpacing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Kill rats and bats</w:t>
            </w:r>
          </w:p>
        </w:tc>
        <w:tc>
          <w:tcPr>
            <w:tcW w:w="22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7DA7C44" w14:textId="77777777" w:rsidR="00A87CBE" w:rsidRDefault="00A87CBE" w:rsidP="00FF2771">
            <w:pPr>
              <w:pStyle w:val="NoSpacing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lastRenderedPageBreak/>
              <w:t>“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Adingan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 xml:space="preserve"> </w:t>
            </w:r>
            <w:r w:rsidRPr="000109A4">
              <w:rPr>
                <w:rFonts w:ascii="Times New Roman" w:hAnsi="Times New Roman" w:cs="Times New Roman"/>
                <w:b w:val="0"/>
                <w:i/>
                <w:noProof/>
                <w:sz w:val="22"/>
                <w:szCs w:val="22"/>
              </w:rPr>
              <w:t>amawolu</w:t>
            </w: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 xml:space="preserve"> </w:t>
            </w:r>
            <w:r w:rsidRPr="000109A4">
              <w:rPr>
                <w:rFonts w:ascii="Times New Roman" w:hAnsi="Times New Roman" w:cs="Times New Roman"/>
                <w:b w:val="0"/>
                <w:i/>
                <w:noProof/>
                <w:sz w:val="22"/>
                <w:szCs w:val="22"/>
              </w:rPr>
              <w:t>yagajamu</w:t>
            </w: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 xml:space="preserve"> </w:t>
            </w:r>
            <w:r w:rsidRPr="000109A4">
              <w:rPr>
                <w:rFonts w:ascii="Times New Roman" w:hAnsi="Times New Roman" w:cs="Times New Roman"/>
                <w:b w:val="0"/>
                <w:i/>
                <w:noProof/>
                <w:sz w:val="22"/>
                <w:szCs w:val="22"/>
              </w:rPr>
              <w:t>omukuto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” meaning repetitive sensitization should </w:t>
            </w:r>
            <w:r w:rsidRPr="000109A4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be done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before Ebola outbreaks (FGD1)</w:t>
            </w:r>
          </w:p>
        </w:tc>
      </w:tr>
      <w:tr w:rsidR="00A87CBE" w14:paraId="1FA4D1C0" w14:textId="77777777" w:rsidTr="00FF2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4C9C114" w14:textId="77777777" w:rsidR="00A87CBE" w:rsidRDefault="00A87CBE" w:rsidP="00FF2771">
            <w:pPr>
              <w:pStyle w:val="NoSpacing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ommunity Response &amp; Impact</w:t>
            </w:r>
          </w:p>
        </w:tc>
        <w:tc>
          <w:tcPr>
            <w:tcW w:w="16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010C83" w14:textId="77777777" w:rsidR="00A87CBE" w:rsidRDefault="00A87CBE" w:rsidP="00FF2771">
            <w:pPr>
              <w:pStyle w:val="NoSpacing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Initially thought it was witchcraft (because people die in the same family), don’t believe that its Ebola or Marburg diseases</w:t>
            </w:r>
          </w:p>
          <w:p w14:paraId="6249B4CF" w14:textId="77777777" w:rsidR="00A87CBE" w:rsidRDefault="00A87CBE" w:rsidP="00FF2771">
            <w:pPr>
              <w:pStyle w:val="NoSpacing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Business is at standstill</w:t>
            </w:r>
          </w:p>
          <w:p w14:paraId="40AA6462" w14:textId="77777777" w:rsidR="00A87CBE" w:rsidRDefault="00A87CBE" w:rsidP="00FF2771">
            <w:pPr>
              <w:pStyle w:val="NoSpacing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Pressure, </w:t>
            </w:r>
            <w:r w:rsidRPr="000109A4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worry</w:t>
            </w:r>
            <w:r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and Fear of the unknown</w:t>
            </w:r>
          </w:p>
          <w:p w14:paraId="63D9CEC1" w14:textId="77777777" w:rsidR="00A87CBE" w:rsidRDefault="00A87CBE" w:rsidP="00FF2771">
            <w:pPr>
              <w:pStyle w:val="NoSpacing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Failure to practice funeral rites</w:t>
            </w:r>
          </w:p>
          <w:p w14:paraId="35DDA312" w14:textId="77777777" w:rsidR="00A87CBE" w:rsidRDefault="00A87CBE" w:rsidP="00FF2771">
            <w:pPr>
              <w:pStyle w:val="NoSpacing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Death of loved ones </w:t>
            </w:r>
          </w:p>
          <w:p w14:paraId="12C5C508" w14:textId="77777777" w:rsidR="00A87CBE" w:rsidRDefault="00A87CBE" w:rsidP="00FF2771">
            <w:pPr>
              <w:pStyle w:val="NoSpacing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Stigma, </w:t>
            </w:r>
            <w:r w:rsidRPr="000109A4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orphans</w:t>
            </w:r>
            <w:r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and survivors neglected and stigmatized by others</w:t>
            </w:r>
          </w:p>
          <w:p w14:paraId="48246F11" w14:textId="77777777" w:rsidR="00A87CBE" w:rsidRDefault="00A87CBE" w:rsidP="00FF2771">
            <w:pPr>
              <w:pStyle w:val="NoSpacing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Improper </w:t>
            </w:r>
            <w:r w:rsidRPr="000109A4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burial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has spiritual impact</w:t>
            </w:r>
          </w:p>
          <w:p w14:paraId="38C5AAA1" w14:textId="77777777" w:rsidR="00A87CBE" w:rsidRDefault="00A87CBE" w:rsidP="00FF2771">
            <w:pPr>
              <w:pStyle w:val="NoSpacing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22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22FB8F5" w14:textId="77777777" w:rsidR="00A87CBE" w:rsidRDefault="00A87CBE" w:rsidP="00FF2771">
            <w:pPr>
              <w:pStyle w:val="NoSpacing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“People think that Ebola </w:t>
            </w:r>
            <w:r w:rsidRPr="000109A4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is brought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by doctors from outside countries” (FGD5)</w:t>
            </w:r>
          </w:p>
          <w:p w14:paraId="4BD75A02" w14:textId="77777777" w:rsidR="00A87CBE" w:rsidRDefault="00A87CBE" w:rsidP="00FF2771">
            <w:pPr>
              <w:pStyle w:val="NoSpacing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“People call me Ebola </w:t>
            </w:r>
            <w:r w:rsidRPr="000109A4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now</w:t>
            </w:r>
            <w:r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and </w:t>
            </w:r>
            <w:r w:rsidRPr="000109A4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they think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I got </w:t>
            </w:r>
            <w:r w:rsidRPr="000109A4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much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money from the government” (FGD5)</w:t>
            </w:r>
          </w:p>
        </w:tc>
      </w:tr>
      <w:tr w:rsidR="00A87CBE" w14:paraId="2499D69C" w14:textId="77777777" w:rsidTr="00FF2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10F701F" w14:textId="77777777" w:rsidR="00A87CBE" w:rsidRDefault="00A87CBE" w:rsidP="00FF2771">
            <w:pPr>
              <w:pStyle w:val="NoSpacing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igma and Fear of survivors</w:t>
            </w:r>
          </w:p>
        </w:tc>
        <w:tc>
          <w:tcPr>
            <w:tcW w:w="16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4CFFAD" w14:textId="77777777" w:rsidR="00A87CBE" w:rsidRDefault="00A87CBE" w:rsidP="00FF2771">
            <w:pPr>
              <w:pStyle w:val="NoSpacing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Avoid the survivor for some time; </w:t>
            </w:r>
            <w:r w:rsidRPr="000109A4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You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r w:rsidRPr="000109A4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can't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be sure that he has completely healed, some people can escape from isolation units</w:t>
            </w:r>
          </w:p>
          <w:p w14:paraId="5CF93BFB" w14:textId="77777777" w:rsidR="00A87CBE" w:rsidRDefault="00A87CBE" w:rsidP="00FF2771">
            <w:pPr>
              <w:pStyle w:val="NoSpacing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Need to consult the doctors before someone can be accepted</w:t>
            </w:r>
          </w:p>
          <w:p w14:paraId="607EE57F" w14:textId="77777777" w:rsidR="00A87CBE" w:rsidRDefault="00A87CBE" w:rsidP="00FF2771">
            <w:pPr>
              <w:pStyle w:val="NoSpacing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Survivor should come with Authority or doctor to community</w:t>
            </w:r>
          </w:p>
          <w:p w14:paraId="7F3726C1" w14:textId="77777777" w:rsidR="00A87CBE" w:rsidRDefault="00A87CBE" w:rsidP="00FF2771">
            <w:pPr>
              <w:pStyle w:val="NoSpacing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Affected communities get stigmatized by fellow countrymen, their products </w:t>
            </w:r>
            <w:r w:rsidRPr="000109A4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are not bought</w:t>
            </w:r>
            <w:r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and there is total breakdown of business</w:t>
            </w:r>
          </w:p>
          <w:p w14:paraId="01D6B05B" w14:textId="77777777" w:rsidR="00A87CBE" w:rsidRDefault="00A87CBE" w:rsidP="00FF2771">
            <w:pPr>
              <w:pStyle w:val="NoSpacing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Neglected by health workers</w:t>
            </w:r>
          </w:p>
          <w:p w14:paraId="24383873" w14:textId="77777777" w:rsidR="00A87CBE" w:rsidRDefault="00A87CBE" w:rsidP="00FF2771">
            <w:pPr>
              <w:pStyle w:val="NoSpacing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22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BDA5FC2" w14:textId="77777777" w:rsidR="00A87CBE" w:rsidRDefault="00A87CBE" w:rsidP="00FF2771">
            <w:pPr>
              <w:pStyle w:val="NoSpacing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“Pictures of people infected and survivors should </w:t>
            </w:r>
            <w:r w:rsidRPr="000109A4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be published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so that they can </w:t>
            </w:r>
            <w:r w:rsidRPr="000109A4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be avoided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” (FGD1)</w:t>
            </w:r>
          </w:p>
          <w:p w14:paraId="23986700" w14:textId="77777777" w:rsidR="00A87CBE" w:rsidRDefault="00A87CBE" w:rsidP="00FF2771">
            <w:pPr>
              <w:pStyle w:val="NoSpacing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“If you see an Ebola Patient, Run for your life” (FGD1)</w:t>
            </w:r>
          </w:p>
          <w:p w14:paraId="28B43674" w14:textId="77777777" w:rsidR="00A87CBE" w:rsidRDefault="00A87CBE" w:rsidP="00FF2771">
            <w:pPr>
              <w:pStyle w:val="NoSpacing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“I try to get written proof that the person is </w:t>
            </w:r>
            <w:r w:rsidRPr="000109A4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ok</w:t>
            </w:r>
            <w:r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.</w:t>
            </w:r>
            <w:r w:rsidRPr="000109A4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”</w:t>
            </w:r>
          </w:p>
        </w:tc>
      </w:tr>
      <w:tr w:rsidR="00A87CBE" w14:paraId="542C7CC2" w14:textId="77777777" w:rsidTr="00FF2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CCAE9AD" w14:textId="77777777" w:rsidR="00A87CBE" w:rsidRDefault="00A87CBE" w:rsidP="00FF2771">
            <w:pPr>
              <w:pStyle w:val="NoSpacing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Gender perspectives</w:t>
            </w:r>
          </w:p>
        </w:tc>
        <w:tc>
          <w:tcPr>
            <w:tcW w:w="16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7364DE" w14:textId="77777777" w:rsidR="00A87CBE" w:rsidRDefault="00A87CBE" w:rsidP="00FF2771">
            <w:pPr>
              <w:pStyle w:val="NoSpacing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Women were most affected because they are the </w:t>
            </w:r>
            <w:r w:rsidRPr="000109A4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care</w:t>
            </w:r>
            <w:r w:rsidRPr="00AC3220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takers</w:t>
            </w:r>
          </w:p>
          <w:p w14:paraId="18F17C61" w14:textId="77777777" w:rsidR="00A87CBE" w:rsidRDefault="00A87CBE" w:rsidP="00FF2771">
            <w:pPr>
              <w:pStyle w:val="NoSpacing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Causes separation in homes</w:t>
            </w:r>
          </w:p>
          <w:p w14:paraId="033D6604" w14:textId="77777777" w:rsidR="00A87CBE" w:rsidRDefault="00A87CBE" w:rsidP="00FF2771">
            <w:pPr>
              <w:pStyle w:val="NoSpacing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Kills men who are breadwinners </w:t>
            </w:r>
          </w:p>
          <w:p w14:paraId="657F5395" w14:textId="77777777" w:rsidR="00A87CBE" w:rsidRDefault="00A87CBE" w:rsidP="00FF2771">
            <w:pPr>
              <w:pStyle w:val="NoSpacing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Affects men mostly, since women have monthly menstrual periods, hence releasing the disease, also its men that look for trouble</w:t>
            </w:r>
          </w:p>
          <w:p w14:paraId="60B67ACF" w14:textId="77777777" w:rsidR="00A87CBE" w:rsidRDefault="00A87CBE" w:rsidP="00FF2771">
            <w:pPr>
              <w:pStyle w:val="NoSpacing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Affects both men and </w:t>
            </w:r>
            <w:r w:rsidRPr="000109A4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women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equally</w:t>
            </w:r>
          </w:p>
          <w:p w14:paraId="53923575" w14:textId="77777777" w:rsidR="00A87CBE" w:rsidRDefault="00A87CBE" w:rsidP="00FF2771">
            <w:pPr>
              <w:pStyle w:val="NoSpacing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  <w:p w14:paraId="2B19B6AD" w14:textId="77777777" w:rsidR="00A87CBE" w:rsidRDefault="00A87CBE" w:rsidP="00FF2771">
            <w:pPr>
              <w:pStyle w:val="NoSpacing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22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481D747" w14:textId="77777777" w:rsidR="00A87CBE" w:rsidRDefault="00A87CBE" w:rsidP="00FF2771">
            <w:pPr>
              <w:pStyle w:val="NoSpacing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“Since men travel a lot, they should be the transmitters of Ebola” (FGD 5)</w:t>
            </w:r>
          </w:p>
        </w:tc>
      </w:tr>
      <w:tr w:rsidR="00A87CBE" w14:paraId="2A37367B" w14:textId="77777777" w:rsidTr="00FF2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pct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9BB00A2" w14:textId="77777777" w:rsidR="00A87CBE" w:rsidRDefault="00A87CBE" w:rsidP="00FF2771">
            <w:pPr>
              <w:pStyle w:val="NoSpacing"/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munication during outbreaks</w:t>
            </w:r>
          </w:p>
        </w:tc>
        <w:tc>
          <w:tcPr>
            <w:tcW w:w="164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6141EBF" w14:textId="77777777" w:rsidR="00A87CBE" w:rsidRDefault="00A87CBE" w:rsidP="00FF2771">
            <w:pPr>
              <w:pStyle w:val="NoSpacing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Radios, Use of Village Health Teams (VHTs) and Television</w:t>
            </w:r>
          </w:p>
          <w:p w14:paraId="6CEC3B55" w14:textId="77777777" w:rsidR="00A87CBE" w:rsidRDefault="00A87CBE" w:rsidP="00FF2771">
            <w:pPr>
              <w:pStyle w:val="NoSpacing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House to house, </w:t>
            </w:r>
            <w:r w:rsidRPr="000109A4"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posters</w:t>
            </w:r>
            <w:r>
              <w:rPr>
                <w:rFonts w:ascii="Times New Roman" w:hAnsi="Times New Roman" w:cs="Times New Roman"/>
                <w:b w:val="0"/>
                <w:noProof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and pictures, mobile Vans, Mobile phones, worship areas, use of local leaders, Music dance and drama</w:t>
            </w:r>
          </w:p>
          <w:p w14:paraId="3DAD23B1" w14:textId="77777777" w:rsidR="00A87CBE" w:rsidRDefault="00A87CBE" w:rsidP="00FF2771">
            <w:pPr>
              <w:pStyle w:val="NoSpacing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Community leaders and radios, new papers</w:t>
            </w:r>
          </w:p>
        </w:tc>
        <w:tc>
          <w:tcPr>
            <w:tcW w:w="22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3F01DC" w14:textId="77777777" w:rsidR="00A87CBE" w:rsidRDefault="00A87CBE" w:rsidP="00FF2771">
            <w:pPr>
              <w:pStyle w:val="NoSpacing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</w:tr>
    </w:tbl>
    <w:p w14:paraId="2331D331" w14:textId="77777777" w:rsidR="00A87CBE" w:rsidRDefault="00A87CBE" w:rsidP="00A87CBE">
      <w:pPr>
        <w:spacing w:before="120" w:after="120" w:line="360" w:lineRule="auto"/>
        <w:jc w:val="both"/>
        <w:rPr>
          <w:rFonts w:ascii="Times New Roman" w:hAnsi="Times New Roman" w:cs="Times New Roman"/>
          <w:b/>
        </w:rPr>
      </w:pPr>
    </w:p>
    <w:p w14:paraId="497FD5B8" w14:textId="77777777" w:rsidR="00BC5FCD" w:rsidRDefault="00C917C0"/>
    <w:sectPr w:rsidR="00BC5FCD" w:rsidSect="00D16F7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CBE"/>
    <w:rsid w:val="000035B2"/>
    <w:rsid w:val="00013087"/>
    <w:rsid w:val="00025100"/>
    <w:rsid w:val="00047CAC"/>
    <w:rsid w:val="000533C3"/>
    <w:rsid w:val="00054C98"/>
    <w:rsid w:val="00070218"/>
    <w:rsid w:val="0007088E"/>
    <w:rsid w:val="00072F7C"/>
    <w:rsid w:val="000969F0"/>
    <w:rsid w:val="000B042D"/>
    <w:rsid w:val="000B4556"/>
    <w:rsid w:val="000B4EBA"/>
    <w:rsid w:val="000C4148"/>
    <w:rsid w:val="000D5460"/>
    <w:rsid w:val="000E74FF"/>
    <w:rsid w:val="000F0558"/>
    <w:rsid w:val="00100AFE"/>
    <w:rsid w:val="0010373A"/>
    <w:rsid w:val="00107AB5"/>
    <w:rsid w:val="00121E63"/>
    <w:rsid w:val="001262F3"/>
    <w:rsid w:val="00143216"/>
    <w:rsid w:val="00165F23"/>
    <w:rsid w:val="0018082A"/>
    <w:rsid w:val="00186DB7"/>
    <w:rsid w:val="0019674A"/>
    <w:rsid w:val="001A11A3"/>
    <w:rsid w:val="001A11F8"/>
    <w:rsid w:val="001B3548"/>
    <w:rsid w:val="001B5071"/>
    <w:rsid w:val="001B6535"/>
    <w:rsid w:val="001C77EF"/>
    <w:rsid w:val="001D3116"/>
    <w:rsid w:val="001E5B65"/>
    <w:rsid w:val="001F3B1D"/>
    <w:rsid w:val="002340D7"/>
    <w:rsid w:val="00245D76"/>
    <w:rsid w:val="00272CF6"/>
    <w:rsid w:val="00276BD9"/>
    <w:rsid w:val="002A22C6"/>
    <w:rsid w:val="002B58D5"/>
    <w:rsid w:val="002D0C91"/>
    <w:rsid w:val="002F506B"/>
    <w:rsid w:val="002F6039"/>
    <w:rsid w:val="003009DC"/>
    <w:rsid w:val="0030243F"/>
    <w:rsid w:val="00323FAF"/>
    <w:rsid w:val="00336F91"/>
    <w:rsid w:val="00351A5F"/>
    <w:rsid w:val="00374CD3"/>
    <w:rsid w:val="00377925"/>
    <w:rsid w:val="003834F6"/>
    <w:rsid w:val="00392DFD"/>
    <w:rsid w:val="0039509F"/>
    <w:rsid w:val="003D59E2"/>
    <w:rsid w:val="003D7F71"/>
    <w:rsid w:val="003E25B0"/>
    <w:rsid w:val="003E2DB5"/>
    <w:rsid w:val="003E55A3"/>
    <w:rsid w:val="004577AA"/>
    <w:rsid w:val="0046773E"/>
    <w:rsid w:val="00471C12"/>
    <w:rsid w:val="00493919"/>
    <w:rsid w:val="004B6337"/>
    <w:rsid w:val="004C039E"/>
    <w:rsid w:val="004C1091"/>
    <w:rsid w:val="004D0831"/>
    <w:rsid w:val="004D1B04"/>
    <w:rsid w:val="004E2F83"/>
    <w:rsid w:val="004E7AB6"/>
    <w:rsid w:val="00504F76"/>
    <w:rsid w:val="0053375B"/>
    <w:rsid w:val="005438D7"/>
    <w:rsid w:val="005500B9"/>
    <w:rsid w:val="0055300F"/>
    <w:rsid w:val="00562FF8"/>
    <w:rsid w:val="00571819"/>
    <w:rsid w:val="00574AC3"/>
    <w:rsid w:val="005763EB"/>
    <w:rsid w:val="005B3EB6"/>
    <w:rsid w:val="00623E59"/>
    <w:rsid w:val="00627FCE"/>
    <w:rsid w:val="00635AAF"/>
    <w:rsid w:val="00653000"/>
    <w:rsid w:val="006915F5"/>
    <w:rsid w:val="006A6E6A"/>
    <w:rsid w:val="006C004B"/>
    <w:rsid w:val="006C2124"/>
    <w:rsid w:val="006C45F7"/>
    <w:rsid w:val="006D7B06"/>
    <w:rsid w:val="006E5EBE"/>
    <w:rsid w:val="006F67C6"/>
    <w:rsid w:val="00701C94"/>
    <w:rsid w:val="0070279E"/>
    <w:rsid w:val="007646D4"/>
    <w:rsid w:val="00765311"/>
    <w:rsid w:val="007864D1"/>
    <w:rsid w:val="0079246D"/>
    <w:rsid w:val="007A6354"/>
    <w:rsid w:val="007A66AA"/>
    <w:rsid w:val="007D37C6"/>
    <w:rsid w:val="00803DD1"/>
    <w:rsid w:val="0081329E"/>
    <w:rsid w:val="00816A18"/>
    <w:rsid w:val="00823B33"/>
    <w:rsid w:val="00835EC6"/>
    <w:rsid w:val="00860501"/>
    <w:rsid w:val="00875DFE"/>
    <w:rsid w:val="00882D03"/>
    <w:rsid w:val="00885E8B"/>
    <w:rsid w:val="008D744B"/>
    <w:rsid w:val="008F0B14"/>
    <w:rsid w:val="008F64AF"/>
    <w:rsid w:val="0091682F"/>
    <w:rsid w:val="00933046"/>
    <w:rsid w:val="00937606"/>
    <w:rsid w:val="00946C21"/>
    <w:rsid w:val="009807D7"/>
    <w:rsid w:val="009850FC"/>
    <w:rsid w:val="00986484"/>
    <w:rsid w:val="009952EB"/>
    <w:rsid w:val="009B273F"/>
    <w:rsid w:val="009C0738"/>
    <w:rsid w:val="009D06DF"/>
    <w:rsid w:val="009E16E5"/>
    <w:rsid w:val="009E5B26"/>
    <w:rsid w:val="009F000B"/>
    <w:rsid w:val="009F49A3"/>
    <w:rsid w:val="00A13F8C"/>
    <w:rsid w:val="00A259FB"/>
    <w:rsid w:val="00A25F42"/>
    <w:rsid w:val="00A45D4C"/>
    <w:rsid w:val="00A54F3D"/>
    <w:rsid w:val="00A557CD"/>
    <w:rsid w:val="00A6236E"/>
    <w:rsid w:val="00A6260F"/>
    <w:rsid w:val="00A731AA"/>
    <w:rsid w:val="00A80D4E"/>
    <w:rsid w:val="00A872D6"/>
    <w:rsid w:val="00A87CBE"/>
    <w:rsid w:val="00AA21C5"/>
    <w:rsid w:val="00AD0E89"/>
    <w:rsid w:val="00AD0EF2"/>
    <w:rsid w:val="00AD7FC0"/>
    <w:rsid w:val="00AE6C5E"/>
    <w:rsid w:val="00AF13BB"/>
    <w:rsid w:val="00B002E5"/>
    <w:rsid w:val="00B01CBA"/>
    <w:rsid w:val="00B945E5"/>
    <w:rsid w:val="00BA5448"/>
    <w:rsid w:val="00BA581F"/>
    <w:rsid w:val="00BB2929"/>
    <w:rsid w:val="00BB5737"/>
    <w:rsid w:val="00BB746A"/>
    <w:rsid w:val="00BC5375"/>
    <w:rsid w:val="00BE6F23"/>
    <w:rsid w:val="00BF6F00"/>
    <w:rsid w:val="00C03262"/>
    <w:rsid w:val="00C13AB6"/>
    <w:rsid w:val="00C238A1"/>
    <w:rsid w:val="00C241D4"/>
    <w:rsid w:val="00C31299"/>
    <w:rsid w:val="00C4711C"/>
    <w:rsid w:val="00C477ED"/>
    <w:rsid w:val="00C528DC"/>
    <w:rsid w:val="00C726DD"/>
    <w:rsid w:val="00C75A4D"/>
    <w:rsid w:val="00C917C0"/>
    <w:rsid w:val="00CA4A5C"/>
    <w:rsid w:val="00CB1911"/>
    <w:rsid w:val="00CB5568"/>
    <w:rsid w:val="00CC1F2E"/>
    <w:rsid w:val="00CE6492"/>
    <w:rsid w:val="00D16F74"/>
    <w:rsid w:val="00D55D58"/>
    <w:rsid w:val="00D60AB7"/>
    <w:rsid w:val="00D613A8"/>
    <w:rsid w:val="00D628C9"/>
    <w:rsid w:val="00D75D5C"/>
    <w:rsid w:val="00D946E1"/>
    <w:rsid w:val="00DA3056"/>
    <w:rsid w:val="00DA5F7B"/>
    <w:rsid w:val="00DE2CDB"/>
    <w:rsid w:val="00E010C5"/>
    <w:rsid w:val="00E04BB3"/>
    <w:rsid w:val="00E068C1"/>
    <w:rsid w:val="00E21719"/>
    <w:rsid w:val="00E36BCF"/>
    <w:rsid w:val="00E41EDD"/>
    <w:rsid w:val="00E53E38"/>
    <w:rsid w:val="00E60EC2"/>
    <w:rsid w:val="00E66574"/>
    <w:rsid w:val="00E83434"/>
    <w:rsid w:val="00E93B77"/>
    <w:rsid w:val="00E96A4F"/>
    <w:rsid w:val="00EA536F"/>
    <w:rsid w:val="00EC7456"/>
    <w:rsid w:val="00ED1B21"/>
    <w:rsid w:val="00EE1CCC"/>
    <w:rsid w:val="00EE34B2"/>
    <w:rsid w:val="00EE3BE5"/>
    <w:rsid w:val="00EF2BAE"/>
    <w:rsid w:val="00EF5A85"/>
    <w:rsid w:val="00F12AFC"/>
    <w:rsid w:val="00F256C6"/>
    <w:rsid w:val="00F44BC1"/>
    <w:rsid w:val="00F555C5"/>
    <w:rsid w:val="00F83AA6"/>
    <w:rsid w:val="00F926D2"/>
    <w:rsid w:val="00F9635E"/>
    <w:rsid w:val="00FA5BBA"/>
    <w:rsid w:val="00FC34C5"/>
    <w:rsid w:val="00FC755D"/>
    <w:rsid w:val="00FD5139"/>
    <w:rsid w:val="00FF5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9DD1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87CB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87CBE"/>
    <w:rPr>
      <w:rFonts w:eastAsiaTheme="minorEastAsia"/>
      <w:b/>
    </w:rPr>
  </w:style>
  <w:style w:type="table" w:customStyle="1" w:styleId="GridTable5Dark-Accent61">
    <w:name w:val="Grid Table 5 Dark - Accent 61"/>
    <w:basedOn w:val="TableNormal"/>
    <w:uiPriority w:val="50"/>
    <w:rsid w:val="00A87CBE"/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555C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5C5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35</Words>
  <Characters>3623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Nyakarahuka</dc:creator>
  <cp:keywords/>
  <dc:description/>
  <cp:lastModifiedBy>Luke Nyakarahuka</cp:lastModifiedBy>
  <cp:revision>3</cp:revision>
  <cp:lastPrinted>2017-08-30T05:37:00Z</cp:lastPrinted>
  <dcterms:created xsi:type="dcterms:W3CDTF">2017-08-30T05:38:00Z</dcterms:created>
  <dcterms:modified xsi:type="dcterms:W3CDTF">2017-08-31T04:13:00Z</dcterms:modified>
</cp:coreProperties>
</file>